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4A608" w14:textId="77777777" w:rsidR="003B7E6F" w:rsidRDefault="003B7E6F" w:rsidP="003B7E6F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S1 Table: Included study descriptions and summary of findings</w:t>
      </w:r>
    </w:p>
    <w:p w14:paraId="2DE275CC" w14:textId="77777777" w:rsidR="003B7E6F" w:rsidRDefault="003B7E6F" w:rsidP="003B7E6F">
      <w:pPr>
        <w:spacing w:after="240" w:line="240" w:lineRule="auto"/>
        <w:rPr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1710"/>
        <w:gridCol w:w="1395"/>
        <w:gridCol w:w="1560"/>
        <w:gridCol w:w="1860"/>
        <w:gridCol w:w="945"/>
        <w:gridCol w:w="945"/>
      </w:tblGrid>
      <w:tr w:rsidR="003B7E6F" w14:paraId="4E5E0BA3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DD45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First author, year</w:t>
            </w:r>
          </w:p>
        </w:tc>
        <w:tc>
          <w:tcPr>
            <w:tcW w:w="171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59225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139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8528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Age group; participants (n)</w:t>
            </w:r>
          </w:p>
        </w:tc>
        <w:tc>
          <w:tcPr>
            <w:tcW w:w="15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2F1D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Surgical discipline; procedure(s)</w:t>
            </w:r>
          </w:p>
        </w:tc>
        <w:tc>
          <w:tcPr>
            <w:tcW w:w="18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94950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Outcome(s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270CA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Overall difference in M&amp;M for IN?**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D695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Overall Quality Assessment</w:t>
            </w:r>
          </w:p>
        </w:tc>
      </w:tr>
      <w:tr w:rsidR="003B7E6F" w14:paraId="2AB4BD49" w14:textId="77777777" w:rsidTr="00D13954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F1436F" w14:textId="77777777" w:rsidR="003B7E6F" w:rsidRDefault="003B7E6F" w:rsidP="00D1395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orth America</w:t>
            </w:r>
          </w:p>
        </w:tc>
      </w:tr>
      <w:tr w:rsidR="003B7E6F" w14:paraId="73B992C6" w14:textId="77777777" w:rsidTr="00D13954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CE69B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ada</w:t>
            </w:r>
          </w:p>
        </w:tc>
      </w:tr>
      <w:tr w:rsidR="003B7E6F" w14:paraId="584E8021" w14:textId="77777777" w:rsidTr="00D13954">
        <w:trPr>
          <w:trHeight w:val="1320"/>
        </w:trPr>
        <w:tc>
          <w:tcPr>
            <w:tcW w:w="945" w:type="dxa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0B04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hal, 2021</w:t>
            </w:r>
          </w:p>
        </w:tc>
        <w:tc>
          <w:tcPr>
            <w:tcW w:w="171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7D23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0743F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First Nations n=235; Caucasian n=2725</w:t>
            </w:r>
          </w:p>
        </w:tc>
        <w:tc>
          <w:tcPr>
            <w:tcW w:w="15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7545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HPB / Transplant); liver transplant</w:t>
            </w:r>
          </w:p>
        </w:tc>
        <w:tc>
          <w:tcPr>
            <w:tcW w:w="18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FB5FE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unologic Complications</w:t>
            </w:r>
            <w:r>
              <w:rPr>
                <w:sz w:val="18"/>
                <w:szCs w:val="18"/>
              </w:rPr>
              <w:t xml:space="preserve">: acute rejection; chronic rejection; graft survival 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9FF4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3E82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444779CC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648E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en, 198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7BAB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43789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Native American n=1327; Comparator Other n=3605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61ED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; Cholecyst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9B36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 xml:space="preserve">all post-op readmissions; readmission to hospital after cholecystectomy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3A6E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769E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2EA91A07" w14:textId="77777777" w:rsidTr="00D13954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1852A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ulet, 200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714A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50118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boriginal  n=108  procedures; Non-Aboriginaln=720 procedure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E219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Surgery; PVD revascularization (bypass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C8A9C" w14:textId="77777777" w:rsidR="003B7E6F" w:rsidRDefault="003B7E6F" w:rsidP="00D13954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wound infection at 30 days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loss of limb at 5yrs; MI at 30 days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>graft occlusion at 5 yr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E3ED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D927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4D21E749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851D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 200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49648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24F5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; Total n=1122*; Aboriginal  n = NA; Caucasian  n =N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A43D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HPB / Transplant); liver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9AB39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1yr post-transplant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E902DE" w14:textId="77777777" w:rsidR="003B7E6F" w:rsidRDefault="003B7E6F" w:rsidP="00D1395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1FFC6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1E66EE61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2B16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herall, 200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C02F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9F1E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boriginal  n=21; Non-Aboriginal  n=2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20BA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lower extremity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5CC4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: </w:t>
            </w:r>
            <w:r>
              <w:rPr>
                <w:sz w:val="18"/>
                <w:szCs w:val="18"/>
              </w:rPr>
              <w:t xml:space="preserve">wound at amputation site; </w:t>
            </w: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>pai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99C9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9824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5DED690" w14:textId="77777777" w:rsidTr="00D13954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3AEE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h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94EB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EE13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First Nations  n =36584; Others  n =204501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296C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Surgery; Orthopedic Surgery: below the knee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F390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Survival: </w:t>
            </w:r>
            <w:r>
              <w:rPr>
                <w:sz w:val="18"/>
                <w:szCs w:val="18"/>
              </w:rPr>
              <w:t xml:space="preserve">mortality; survival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C324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20BE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2B62F8AD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A16A6" w14:textId="77777777" w:rsidR="003B7E6F" w:rsidRDefault="003B7E6F" w:rsidP="00D13954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Sood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3AAF6" w14:textId="77777777" w:rsidR="003B7E6F" w:rsidRDefault="003B7E6F" w:rsidP="00D13954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24BD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(&gt;15); Aboriginal  n = 574; Non-Aboriginal n = 1159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5A62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: CABG; valve replaceme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498A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post-op infections; major adverse event (ACS, stroke, mortality, need for dialysis) </w:t>
            </w:r>
            <w:r>
              <w:rPr>
                <w:b/>
                <w:sz w:val="18"/>
                <w:szCs w:val="18"/>
              </w:rPr>
              <w:t xml:space="preserve">Pulmonary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pneumonia; </w:t>
            </w:r>
            <w:r>
              <w:rPr>
                <w:b/>
                <w:sz w:val="18"/>
                <w:szCs w:val="18"/>
              </w:rPr>
              <w:t xml:space="preserve">&lt;30 day Mortality: </w:t>
            </w:r>
            <w:r>
              <w:rPr>
                <w:sz w:val="18"/>
                <w:szCs w:val="18"/>
              </w:rPr>
              <w:t>post-op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076F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09BB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6DB82510" w14:textId="77777777" w:rsidTr="00D13954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AD0F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rsley, 201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FCF4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FA31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riginal n = 38; White  n = 7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FBFE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: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2F7D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post-transplant hypertension; </w:t>
            </w:r>
            <w:r>
              <w:rPr>
                <w:b/>
                <w:sz w:val="18"/>
                <w:szCs w:val="18"/>
              </w:rPr>
              <w:t xml:space="preserve">Immunologic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post-op development of </w:t>
            </w:r>
            <w:r>
              <w:rPr>
                <w:sz w:val="18"/>
                <w:szCs w:val="18"/>
              </w:rPr>
              <w:lastRenderedPageBreak/>
              <w:t>diabetes;</w:t>
            </w:r>
            <w:r>
              <w:rPr>
                <w:b/>
                <w:sz w:val="18"/>
                <w:szCs w:val="18"/>
              </w:rPr>
              <w:t xml:space="preserve"> GU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proteinuria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B8A1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C6B2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58956CA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2CBE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, 201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06195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6FB1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(&gt;16); FN n=20; Non FNs n = 12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A9AB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HPB / Transplant); liver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E024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rejection-free survival; overall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AF0D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D6D3D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76C06FFB" w14:textId="77777777" w:rsidTr="00D13954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D3571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A</w:t>
            </w:r>
          </w:p>
        </w:tc>
      </w:tr>
      <w:tr w:rsidR="003B7E6F" w14:paraId="608CF2AD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4E89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-Qurayshi, 2016</w:t>
            </w:r>
          </w:p>
        </w:tc>
        <w:tc>
          <w:tcPr>
            <w:tcW w:w="171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BE52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33CD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  n=4287; White n=13247</w:t>
            </w:r>
          </w:p>
        </w:tc>
        <w:tc>
          <w:tcPr>
            <w:tcW w:w="15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21A5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Endocrine)/ENT; thyroidectomy</w:t>
            </w:r>
          </w:p>
        </w:tc>
        <w:tc>
          <w:tcPr>
            <w:tcW w:w="18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9365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post-op complications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6DDC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1624C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3819F029" w14:textId="77777777" w:rsidTr="00D13954">
        <w:trPr>
          <w:trHeight w:val="3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6CCA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ord, 200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5515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AF804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NA n=2155; Caucasian n=226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90AA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/Orthopedic Surgery/Thoracic Surgery/Urology/Vascular Surgery; inguinal hernia repair, colectomy, laparoscopic cholecystectomy, arthroplasty, laminectomy, pulmonary lobectomy, TURP, radical prostatectomy, endarterectomy, amputations, revasculariz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B2B0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 wound infection; deep wound infection; dehiscence;  </w:t>
            </w:r>
            <w:r>
              <w:rPr>
                <w:b/>
                <w:sz w:val="18"/>
                <w:szCs w:val="18"/>
              </w:rPr>
              <w:t xml:space="preserve">CV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cardiac arrest; pulmonary edema; MI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CVA; PE; DVT/SVT; &gt;4u RBC transfusion; </w:t>
            </w: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 xml:space="preserve">graft/prosthesis rejection; </w:t>
            </w:r>
            <w:r>
              <w:rPr>
                <w:b/>
                <w:sz w:val="18"/>
                <w:szCs w:val="18"/>
              </w:rPr>
              <w:t xml:space="preserve">GU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UTI; progressive RI, ARF; </w:t>
            </w: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 xml:space="preserve">ileus; peripheral nerve injury; </w:t>
            </w:r>
            <w:r>
              <w:rPr>
                <w:b/>
                <w:sz w:val="18"/>
                <w:szCs w:val="18"/>
              </w:rPr>
              <w:t xml:space="preserve">Pulmonary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pneumonia;  Intubation &gt;48h;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>sepsi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2E440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5430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489CD8AD" w14:textId="77777777" w:rsidTr="00D13954">
        <w:trPr>
          <w:trHeight w:val="358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F35B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rian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C07F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9825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NA n=377, NH/PI n=340; Caucasian n=850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F9282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Bariatric); laparoscopic sleeve gastrectomy, Roux-en-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5578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 xml:space="preserve">post-op sepsis; post-op septic shock, C. difficile infection; </w:t>
            </w: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t least 1 reoperation ≤ 30 days;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t least 1 readmission ≤ 30 days; </w:t>
            </w:r>
            <w:r>
              <w:rPr>
                <w:b/>
                <w:sz w:val="18"/>
                <w:szCs w:val="18"/>
              </w:rPr>
              <w:t xml:space="preserve">LOS; </w:t>
            </w:r>
            <w:r>
              <w:rPr>
                <w:b/>
                <w:sz w:val="18"/>
                <w:szCs w:val="18"/>
                <w:highlight w:val="white"/>
              </w:rPr>
              <w:t xml:space="preserve">GU Complications: </w:t>
            </w:r>
            <w:r>
              <w:rPr>
                <w:sz w:val="18"/>
                <w:szCs w:val="18"/>
                <w:highlight w:val="white"/>
              </w:rPr>
              <w:t xml:space="preserve">post-op UTI; ARF; progressive RI; </w:t>
            </w:r>
            <w:r>
              <w:rPr>
                <w:b/>
                <w:sz w:val="18"/>
                <w:szCs w:val="18"/>
                <w:highlight w:val="white"/>
              </w:rPr>
              <w:t xml:space="preserve">Surgical Infections: </w:t>
            </w:r>
            <w:r>
              <w:rPr>
                <w:sz w:val="18"/>
                <w:szCs w:val="18"/>
                <w:highlight w:val="white"/>
              </w:rPr>
              <w:t xml:space="preserve">post-op superficial SSI; deep incisional SSI; organ/space SSI; wound interruption; </w:t>
            </w:r>
            <w:r>
              <w:rPr>
                <w:b/>
                <w:sz w:val="18"/>
                <w:szCs w:val="18"/>
                <w:highlight w:val="white"/>
              </w:rPr>
              <w:t xml:space="preserve">Pulmonary Complications: </w:t>
            </w:r>
            <w:r>
              <w:rPr>
                <w:sz w:val="18"/>
                <w:szCs w:val="18"/>
                <w:highlight w:val="white"/>
              </w:rPr>
              <w:t xml:space="preserve">on ventilator &gt;48hrs; post-op pneumonia; </w:t>
            </w:r>
            <w:r>
              <w:rPr>
                <w:sz w:val="18"/>
                <w:szCs w:val="18"/>
                <w:highlight w:val="white"/>
              </w:rPr>
              <w:lastRenderedPageBreak/>
              <w:t xml:space="preserve">unplanned intubation; </w:t>
            </w:r>
            <w:r>
              <w:rPr>
                <w:b/>
                <w:sz w:val="18"/>
                <w:szCs w:val="18"/>
                <w:highlight w:val="white"/>
              </w:rPr>
              <w:t>H&amp;T Complications:</w:t>
            </w:r>
            <w:r>
              <w:rPr>
                <w:sz w:val="18"/>
                <w:szCs w:val="18"/>
                <w:highlight w:val="white"/>
              </w:rPr>
              <w:t xml:space="preserve"> DVT; stroke/CVA; PE; </w:t>
            </w:r>
            <w:r>
              <w:rPr>
                <w:b/>
                <w:sz w:val="18"/>
                <w:szCs w:val="18"/>
                <w:highlight w:val="white"/>
              </w:rPr>
              <w:t>CV Complications:</w:t>
            </w:r>
            <w:r>
              <w:rPr>
                <w:sz w:val="18"/>
                <w:szCs w:val="18"/>
                <w:highlight w:val="white"/>
              </w:rPr>
              <w:t xml:space="preserve"> intra-op or post-op cardiac arrest requiring CPR;  intra-op or post-op MI; </w:t>
            </w:r>
            <w:r>
              <w:rPr>
                <w:b/>
                <w:sz w:val="18"/>
                <w:szCs w:val="18"/>
                <w:highlight w:val="white"/>
              </w:rPr>
              <w:t>GU Complications:</w:t>
            </w:r>
            <w:r>
              <w:rPr>
                <w:sz w:val="18"/>
                <w:szCs w:val="18"/>
                <w:highlight w:val="white"/>
              </w:rPr>
              <w:t xml:space="preserve"> post-op UTI; ARF; progressive RI; </w:t>
            </w:r>
            <w:r>
              <w:rPr>
                <w:b/>
                <w:sz w:val="18"/>
                <w:szCs w:val="18"/>
                <w:highlight w:val="white"/>
              </w:rPr>
              <w:t xml:space="preserve">Procedural Complications: </w:t>
            </w:r>
            <w:r>
              <w:rPr>
                <w:sz w:val="18"/>
                <w:szCs w:val="18"/>
                <w:highlight w:val="white"/>
              </w:rPr>
              <w:t>coma &gt;24hr; unplanned ICU admission; operative drain still present at 30 days; incisional hernia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7A975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D26F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678C3DAF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143D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erson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50EB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 study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13F8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 n=74; Non-AI n=123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E930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B58D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 xml:space="preserve">operative mortality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 xml:space="preserve">LOS 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&gt;14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major morbidity; </w:t>
            </w: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>permanent strok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C467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8F21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449EE4A8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760E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enia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D613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6AED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 = 1438; White n=28337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ECC6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Acute Care); multiple emergency surgeries (non-elective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4FBF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>in-hospital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A2029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999D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6515F954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6D2E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ncourt-Garcia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6BC6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6308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; Pop n=20232; White n=243367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F1847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multiple (no trauma, transplant, ASA &gt;6, or minor cases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738AC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; 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 xml:space="preserve">sepsis; septic shock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>ventilation &gt;48 hours; SSI (deep, organ space, wound disruption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0651C" w14:textId="77777777" w:rsidR="003B7E6F" w:rsidRDefault="003B7E6F" w:rsidP="00D13954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R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3DB6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6B8F95F4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AFAB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yd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0E0E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FFB32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p n=85; White n=1609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9182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vaginal colpopexy,  abdominal sacrocolpopex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0EF2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 xml:space="preserve">Clavien-Dindo complication grade II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UTI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>blood transfus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39A9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E4A2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148BFB2B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789F1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oderick, </w:t>
            </w:r>
          </w:p>
          <w:p w14:paraId="747CDD8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C1EB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46BF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 n=849; White n=12408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EEAFD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Bariatrics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C54B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>in-hospital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A1418" w14:textId="77777777" w:rsidR="003B7E6F" w:rsidRDefault="003B7E6F" w:rsidP="00D13954">
            <w:pPr>
              <w:spacing w:line="240" w:lineRule="auto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 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1B7F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33AE3A75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F522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6F581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4485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Pop n=289; NH n=257; Caucasian n=342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842D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laparoscopic hyster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18268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deep and organ space SSI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A609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80AA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31197311" w14:textId="77777777" w:rsidTr="00D13954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5698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ausey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F384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0E4DB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AI/AN n=968; White n=6009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8243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Acute Care); relief of bowel obstruction, perforated hollow viscus repair, colectomy, incarcerated hernia repair, cholecystectomy, append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16D47" w14:textId="77777777" w:rsidR="003B7E6F" w:rsidRDefault="003B7E6F" w:rsidP="00D13954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Morbidity:</w:t>
            </w:r>
            <w:r>
              <w:rPr>
                <w:sz w:val="18"/>
                <w:szCs w:val="18"/>
              </w:rPr>
              <w:t xml:space="preserve"> 30-day complication rate (from NSQIP); &lt;</w:t>
            </w:r>
            <w:r>
              <w:rPr>
                <w:b/>
                <w:sz w:val="18"/>
                <w:szCs w:val="18"/>
              </w:rPr>
              <w:t>30-Day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A11D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B1EC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40DE884F" w14:textId="77777777" w:rsidTr="00D13954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02FC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oor, 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6365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F9F4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n=1968; NH/PI n = 490; White n=1456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DD09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; laparoscopic cholecystectomy, laparoscopic appendectomy, open hernia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38F9D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major complications; minor complications; </w:t>
            </w:r>
            <w:r>
              <w:rPr>
                <w:b/>
                <w:sz w:val="18"/>
                <w:szCs w:val="18"/>
              </w:rPr>
              <w:t xml:space="preserve">Surgical Infection: </w:t>
            </w:r>
            <w:r>
              <w:rPr>
                <w:sz w:val="18"/>
                <w:szCs w:val="18"/>
              </w:rPr>
              <w:t>wound infections;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>;</w:t>
            </w:r>
            <w:r>
              <w:rPr>
                <w:b/>
                <w:sz w:val="18"/>
                <w:szCs w:val="18"/>
              </w:rPr>
              <w:t xml:space="preserve"> Reoperation:</w:t>
            </w:r>
            <w:r>
              <w:rPr>
                <w:sz w:val="18"/>
                <w:szCs w:val="18"/>
              </w:rPr>
              <w:t xml:space="preserve"> return to OR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6838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80AFA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004305B9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009D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26DC9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A6CD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 n=3296; White n=61006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F67D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; colectomy, gastrectomy, hepatectomy, pancreat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EE81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DVT; PE; post-op hemorrhage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LOS &gt;7 day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9828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2779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0A70177E" w14:textId="77777777" w:rsidTr="00D13954">
        <w:trPr>
          <w:trHeight w:val="241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F353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rtack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962D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827F0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1157; NHW n=19057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FA84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; urologic surgerie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F76DE2" w14:textId="77777777" w:rsidR="003B7E6F" w:rsidRDefault="003B7E6F" w:rsidP="00D13954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any complication; minor complications (superficial SSI, pneumonia, PE, UTI, transfusion, DVT); major complication (deep SSI, organ space infection, wound dehiscence, reintubation, ventilation,RI, ARF, stroke, cardiac arrest, MI, sepsis, septic shock); </w:t>
            </w:r>
            <w:r>
              <w:rPr>
                <w:b/>
                <w:sz w:val="18"/>
                <w:szCs w:val="18"/>
              </w:rPr>
              <w:t>&gt;30-Day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F328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1F3B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7528C530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1E61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omo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23AA8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12DF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n=594; NH/PI n = 417; NHW n=11612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E514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total hip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0C8C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Readmission</w:t>
            </w:r>
            <w:r>
              <w:rPr>
                <w:sz w:val="18"/>
                <w:szCs w:val="18"/>
              </w:rPr>
              <w:t xml:space="preserve">: 30-day readmission; </w:t>
            </w: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any complica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2D4F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1697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067E6927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1A80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chs, </w:t>
            </w:r>
          </w:p>
          <w:p w14:paraId="7E386D2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C09C7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EF0F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383; White n=9685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F4A5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); colon and rectal resec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C3A2D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A73D6" w14:textId="77777777" w:rsidR="003B7E6F" w:rsidRDefault="003B7E6F" w:rsidP="00D13954">
            <w:pPr>
              <w:spacing w:line="240" w:lineRule="auto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AA3E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5D8AF3BE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4B27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leran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E788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1FCC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290; Caucasian  n=2790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C1BC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); colon and rectal resec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1F93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LOS; Overall Morbid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wound complications;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>sepsi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2394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(LOS)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1C162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0F332337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5999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sieh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D1057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BDCD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837; Caucasian n=5509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3A42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cesarean sec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1E598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gical Infections:</w:t>
            </w:r>
            <w:r>
              <w:rPr>
                <w:sz w:val="18"/>
                <w:szCs w:val="18"/>
              </w:rPr>
              <w:t xml:space="preserve"> SSI; </w:t>
            </w:r>
            <w:r>
              <w:rPr>
                <w:b/>
                <w:sz w:val="18"/>
                <w:szCs w:val="18"/>
              </w:rPr>
              <w:t>H&amp;T Complications</w:t>
            </w:r>
            <w:r>
              <w:rPr>
                <w:sz w:val="18"/>
                <w:szCs w:val="18"/>
              </w:rPr>
              <w:t xml:space="preserve">: blood transfusion;amniotic embolism;PPH;DIC;hematoma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cardiac arrest;vfib;pulmonary edema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Procedural Complications:</w:t>
            </w:r>
            <w:r>
              <w:rPr>
                <w:sz w:val="18"/>
                <w:szCs w:val="18"/>
              </w:rPr>
              <w:t xml:space="preserve"> severe anesthetic complication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D10DE" w14:textId="77777777" w:rsidR="003B7E6F" w:rsidRDefault="003B7E6F" w:rsidP="00D13954">
            <w:pPr>
              <w:spacing w:line="240" w:lineRule="auto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CEE6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72266A19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AAC2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van, </w:t>
            </w:r>
          </w:p>
          <w:p w14:paraId="5B0A3BD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6766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847D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 n=12; Non-Native American n=6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8224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scular Surgery: orbital atherectomy 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8A3B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>MACE events (1yr postop); amputations; &lt;</w:t>
            </w:r>
            <w:r>
              <w:rPr>
                <w:b/>
                <w:sz w:val="18"/>
                <w:szCs w:val="18"/>
              </w:rPr>
              <w:t>30-Day Mortality; Reoperation:</w:t>
            </w:r>
            <w:r>
              <w:rPr>
                <w:sz w:val="18"/>
                <w:szCs w:val="18"/>
              </w:rPr>
              <w:t xml:space="preserve"> reintervention rat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E533E" w14:textId="77777777" w:rsidR="003B7E6F" w:rsidRDefault="003B7E6F" w:rsidP="00D1395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C333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538C96E5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1311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araju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857B3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43BA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Native American/AN n=1675; NH/PI n = 1243; White n=15945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2484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 (unicondylar versus total knee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B528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S; Readmission: </w:t>
            </w:r>
            <w:r>
              <w:rPr>
                <w:sz w:val="18"/>
                <w:szCs w:val="18"/>
              </w:rPr>
              <w:t>30-day readmission;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UKA overall complications; TKA overall Complication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BA38F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77A5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134ADF03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5B9B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iske, 199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36CB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F69C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I/AN n=68; Caucasian=125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9A5F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1219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; Immunologic Complications: </w:t>
            </w:r>
            <w:r>
              <w:rPr>
                <w:sz w:val="18"/>
                <w:szCs w:val="18"/>
              </w:rPr>
              <w:t>graft failure; acute rejection; DGF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2797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BB63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7D10132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A26F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wan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4D5E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DDC28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I  n=1908; NH/PI n=843; White  n=11052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D5C5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C233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 xml:space="preserve">DGF; acute rejection; graft failure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>proteinurea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0A66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2C0BE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B0FBBA4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7AD0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di, 201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706B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A8F3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 AI/AN n=621; NHW n=9776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6572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endometrial cancer surgeries (including hysterectomy, LND, radical hysterectomy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94E6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overall survival; cancer-specific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18ED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1F4F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93B7869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E4BA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in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8638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E746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I n=3052; NHW n=73782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3744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Surgical Oncology); surgery for oncologic tumor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F05C6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 xml:space="preserve">in-hospital mortality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prolonged 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58D0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FDC1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0A1294B0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7190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in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7126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AE25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I n=7; White n=10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FA48C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spine surgerie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5AE1E" w14:textId="77777777" w:rsidR="003B7E6F" w:rsidRDefault="003B7E6F" w:rsidP="00D13954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admission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5697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D1A9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1880370D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ED86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dhorst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02D7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E51A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n=4; White n=56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0534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lumbar discectomie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8C208" w14:textId="77777777" w:rsidR="003B7E6F" w:rsidRDefault="003B7E6F" w:rsidP="00D13954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89FE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BF3A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60144C45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CCA34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soomi, </w:t>
            </w:r>
          </w:p>
          <w:p w14:paraId="0AA16F9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259D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DFF4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Native American </w:t>
            </w:r>
            <w:r>
              <w:rPr>
                <w:sz w:val="18"/>
                <w:szCs w:val="18"/>
              </w:rPr>
              <w:lastRenderedPageBreak/>
              <w:t>n=4879; Whiten=77187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6FCA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General Surgery (Colorectal); right colectomy, transverse </w:t>
            </w:r>
            <w:r>
              <w:rPr>
                <w:sz w:val="18"/>
                <w:szCs w:val="18"/>
              </w:rPr>
              <w:lastRenderedPageBreak/>
              <w:t>colectomy, left colectomy, sigmoidectomy, total colectomy, proctectomy, other unspecified partial/segmental intestinal resections/excis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7F69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&lt;30-Day Mortality: </w:t>
            </w:r>
            <w:r>
              <w:rPr>
                <w:sz w:val="18"/>
                <w:szCs w:val="18"/>
              </w:rPr>
              <w:t>in-hospital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C518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185B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3FE7F0C0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BEDE2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llamothu, 200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CD436" w14:textId="77777777" w:rsidR="003B7E6F" w:rsidRDefault="003B7E6F" w:rsidP="00D13954">
            <w:pPr>
              <w:spacing w:line="240" w:lineRule="auto"/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45D9E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155; White n=1607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48AC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0C6EF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>In-hospital death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0A244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E2E6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7B341B55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BD7D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he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3D74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7856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=261; White n=9825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D5B7D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B149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sz w:val="18"/>
                <w:szCs w:val="18"/>
              </w:rPr>
              <w:t>revision rate for TKA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50C78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28EF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3E3E38BD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09782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ford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335C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2E35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175; Caucasian n=410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773F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spine surgeries (cervical, lumbar fusion, decompression laminectomy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8A6E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superficial SSI; organ space SSI; dehiscence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cardiac arrest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pneumonia; reintubation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 PE; DVT; </w:t>
            </w:r>
            <w:r>
              <w:rPr>
                <w:b/>
                <w:sz w:val="18"/>
                <w:szCs w:val="18"/>
              </w:rPr>
              <w:t>GU Complications:</w:t>
            </w:r>
            <w:r>
              <w:rPr>
                <w:sz w:val="18"/>
                <w:szCs w:val="18"/>
              </w:rPr>
              <w:t xml:space="preserve"> UTI;  </w:t>
            </w: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sz w:val="18"/>
                <w:szCs w:val="18"/>
              </w:rPr>
              <w:t xml:space="preserve">return to OR; 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>30-day readmiss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762B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2601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78272E31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37C5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ipp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5A24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EFF5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n=165; White n=16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78BD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DB1D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post-transplant infection; </w:t>
            </w:r>
            <w:r>
              <w:rPr>
                <w:b/>
                <w:sz w:val="18"/>
                <w:szCs w:val="18"/>
              </w:rPr>
              <w:t xml:space="preserve">Immunological complications: </w:t>
            </w:r>
            <w:r>
              <w:rPr>
                <w:sz w:val="18"/>
                <w:szCs w:val="18"/>
              </w:rPr>
              <w:t xml:space="preserve">acute rejection; DGF;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 xml:space="preserve">rehospitalization rate after transplant; </w:t>
            </w:r>
            <w:r>
              <w:rPr>
                <w:b/>
                <w:sz w:val="18"/>
                <w:szCs w:val="18"/>
              </w:rPr>
              <w:t>&gt;30- Day Mortality</w:t>
            </w:r>
            <w:r>
              <w:rPr>
                <w:sz w:val="18"/>
                <w:szCs w:val="18"/>
              </w:rPr>
              <w:t xml:space="preserve">: all-cause mortality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D72E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DFF4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2D4433DF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4011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ist, 200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BA45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D035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AI=477; Whiten=47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5D0A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1C14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al Complications: </w:t>
            </w:r>
            <w:r>
              <w:rPr>
                <w:sz w:val="18"/>
                <w:szCs w:val="18"/>
              </w:rPr>
              <w:t>graft failur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F8B6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35EA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3763E30D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6B2C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vely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4473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BFBA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AI n=903; White n=8101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292E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 / Surgical Oncology)); colorectal cancer resec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B9D0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median survival; 1, 5yr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5382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89CC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487EFEDA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A324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anu, 20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6BAD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AB5C3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n=156; NHWn=603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FCAE9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ral Surgery (Surgical Oncology); </w:t>
            </w:r>
            <w:r>
              <w:rPr>
                <w:sz w:val="18"/>
                <w:szCs w:val="18"/>
              </w:rPr>
              <w:lastRenderedPageBreak/>
              <w:t>surgery for oncologic tumor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2110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&gt;30-Day Mortality; Overall Morbidity: </w:t>
            </w:r>
            <w:r>
              <w:rPr>
                <w:sz w:val="18"/>
                <w:szCs w:val="18"/>
              </w:rPr>
              <w:t xml:space="preserve">post-op complications;  </w:t>
            </w:r>
            <w:r>
              <w:rPr>
                <w:b/>
                <w:sz w:val="18"/>
                <w:szCs w:val="18"/>
              </w:rPr>
              <w:t>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3E1E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F3DB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81D439B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3D09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5A05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637D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1631; White n=9836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969D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mputation +/- revasculariz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ED13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LOS post-minor amputa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D497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7C77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0A19C357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75D6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ey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85A2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709B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 xml:space="preserve">Adult (&gt;18);Northern Great Plains Native American </w:t>
            </w:r>
            <w:r>
              <w:rPr>
                <w:sz w:val="18"/>
                <w:szCs w:val="18"/>
              </w:rPr>
              <w:t>n=117; White n=50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CAE6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ADDF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al Complications: </w:t>
            </w:r>
            <w:r>
              <w:rPr>
                <w:sz w:val="18"/>
                <w:szCs w:val="18"/>
              </w:rPr>
              <w:t xml:space="preserve">rejection events &lt;1 yr post-transplant; all cause graft failure at 1 mo, 1, 3, 5, 10yrs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 xml:space="preserve">CMV positive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survival at 1, 3, 5, 10yrs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>eGFR at 1 mo, 1, 3yr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10F1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CA31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0A70D5A9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7868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FBAB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BD9A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n=1618; White n=4294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ABF4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total hip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8E32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prosthesis related complication (mechanical loosening, dislocation, periprosthetic joint infection, periprosthetic fracture, other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70342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C965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08B9724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17BA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1858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CF11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n=5,900; Whiten=1,023,44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A307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total knee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2EE2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prosthesis related complication (mechanical loosening, dislocation, periprosthetic joint infection, periprosthetic fracture, other</w:t>
            </w:r>
            <w:r>
              <w:rPr>
                <w:sz w:val="20"/>
                <w:szCs w:val="20"/>
                <w:highlight w:val="white"/>
              </w:rPr>
              <w:t>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7E1C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C85F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50D20025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20E1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far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2F27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D0AA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 n=71,082; White n=12,645,24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ED53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hthalmology; cataract surger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6F83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gical Infections:</w:t>
            </w:r>
            <w:r>
              <w:rPr>
                <w:sz w:val="18"/>
                <w:szCs w:val="18"/>
              </w:rPr>
              <w:t>endophthalmitis rat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AC861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1A20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676FC1E6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5C733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, 20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CF4C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72A1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n=2,792; White n=477,53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5BBB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F711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 xml:space="preserve">in-hospital mortality, </w:t>
            </w:r>
            <w:r>
              <w:rPr>
                <w:b/>
                <w:sz w:val="18"/>
                <w:szCs w:val="18"/>
              </w:rPr>
              <w:t>LOS; Overall Morbidity:</w:t>
            </w:r>
            <w:r>
              <w:rPr>
                <w:sz w:val="18"/>
                <w:szCs w:val="18"/>
              </w:rPr>
              <w:t xml:space="preserve"> in-hospital complication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3355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1E8E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AC9F0A1" w14:textId="77777777" w:rsidTr="00D13954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6E7D4E" w14:textId="77777777" w:rsidR="003B7E6F" w:rsidRDefault="003B7E6F" w:rsidP="00D1395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Oceania</w:t>
            </w:r>
          </w:p>
        </w:tc>
      </w:tr>
      <w:tr w:rsidR="003B7E6F" w14:paraId="4125A3EC" w14:textId="77777777" w:rsidTr="00D13954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211B6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stralia</w:t>
            </w:r>
          </w:p>
        </w:tc>
      </w:tr>
      <w:tr w:rsidR="003B7E6F" w14:paraId="4F419A02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E7CA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zzi, 2010</w:t>
            </w:r>
          </w:p>
        </w:tc>
        <w:tc>
          <w:tcPr>
            <w:tcW w:w="171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136C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EA8B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; Indigenous n=423; Non-Indigenous n=412</w:t>
            </w:r>
          </w:p>
        </w:tc>
        <w:tc>
          <w:tcPr>
            <w:tcW w:w="15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C229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 +/- valve replacement</w:t>
            </w:r>
          </w:p>
        </w:tc>
        <w:tc>
          <w:tcPr>
            <w:tcW w:w="18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7E31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:</w:t>
            </w:r>
            <w:r>
              <w:rPr>
                <w:sz w:val="18"/>
                <w:szCs w:val="18"/>
              </w:rPr>
              <w:t xml:space="preserve"> operative mortality; 30-Day Mortality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stroke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intubation &gt;48h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>post-</w:t>
            </w:r>
            <w:r>
              <w:rPr>
                <w:sz w:val="18"/>
                <w:szCs w:val="18"/>
              </w:rPr>
              <w:lastRenderedPageBreak/>
              <w:t>op renal failure requiring dialysis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EF698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F61A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117C7B5D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E18D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ham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CC3D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18B4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boriginal n=777; Non-Aboriginal n=77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93F5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Surgical Oncology); surgery for oncologic tumor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8EF16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cancer death post-op; cancer death after surgery, chemotherapy and radiotherap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0A4C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4D8F3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00A349BE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569B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an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55D8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2125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TSI n=57; Non-ATSI n=8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61E3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328C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 xml:space="preserve">acute rejection; graft loss; </w:t>
            </w:r>
            <w:r>
              <w:rPr>
                <w:b/>
                <w:sz w:val="18"/>
                <w:szCs w:val="18"/>
              </w:rPr>
              <w:t xml:space="preserve">Surgical Infection: </w:t>
            </w:r>
            <w:r>
              <w:rPr>
                <w:sz w:val="18"/>
                <w:szCs w:val="18"/>
              </w:rPr>
              <w:t xml:space="preserve">readmission due to infection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5 yr post-transplant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06EF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D488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2E739D94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0BF7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naratha, 201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CF51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4658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 ATSI n=45; Non-ATSI n=344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834F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HPB / Transplant); liver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4B10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median overall survival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8FC5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56D6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5D5CD36D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710C5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ahi, 200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3035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471C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boriginal  n=20; British Caucasian n=49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ECB1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61463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; &gt;30-Day Mortality: </w:t>
            </w:r>
            <w:r>
              <w:rPr>
                <w:sz w:val="18"/>
                <w:szCs w:val="18"/>
              </w:rPr>
              <w:t xml:space="preserve"> 6 mo mortality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post-op and ICU LOS</w:t>
            </w:r>
            <w:r>
              <w:rPr>
                <w:b/>
                <w:sz w:val="18"/>
                <w:szCs w:val="18"/>
              </w:rPr>
              <w:t xml:space="preserve">; H&amp;T Complications: </w:t>
            </w:r>
            <w:r>
              <w:rPr>
                <w:sz w:val="18"/>
                <w:szCs w:val="18"/>
              </w:rPr>
              <w:t>CVA;</w:t>
            </w:r>
          </w:p>
          <w:p w14:paraId="27CF42D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lmonary Complications</w:t>
            </w:r>
            <w:r>
              <w:rPr>
                <w:sz w:val="18"/>
                <w:szCs w:val="18"/>
              </w:rPr>
              <w:t>: pulmonary complications; mechanical ventilation &gt;24h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43CE9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8DE8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194D2724" w14:textId="77777777" w:rsidTr="00D13954">
        <w:trPr>
          <w:trHeight w:val="49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7F14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man, 201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F6A1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and prospective cohort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4AFA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 n=84; Non-Indigenous n=12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4146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cesarean sec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E9E3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SSI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D94B3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26B07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0B732FE4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35C5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el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AE57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1572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Indigenous n=223; Non-Indigenous n=11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A307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hthalmology; cataract surger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C30EC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surgery complica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A497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</w:p>
          <w:p w14:paraId="7482743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21F9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7B2C4542" w14:textId="77777777" w:rsidTr="00D13954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0E23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enan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4490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A1751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 n=82; Non-Indigenous n=1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5E95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re-do valve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6983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median hospital stay;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sz w:val="18"/>
                <w:szCs w:val="18"/>
              </w:rPr>
              <w:t xml:space="preserve">Return to OR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prolonged ventilation &gt;48 hrs; pneumonia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stroke; blood transfusion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AKI including those needing dialysis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combined morbidity (stroke, MI, post-op </w:t>
            </w:r>
            <w:r>
              <w:rPr>
                <w:sz w:val="18"/>
                <w:szCs w:val="18"/>
              </w:rPr>
              <w:lastRenderedPageBreak/>
              <w:t xml:space="preserve">dialysis, mechanical ventilation &gt;48hr, deep sternal wound infection or reoperation)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sternal wound inf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2A1A0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519D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6FFE7EC6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9E91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hman, 200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0EC5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82B6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=283; Non-Indigenous n=235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6388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valve surgeries +/-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2932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>postop stroke;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postop renal failure; </w:t>
            </w:r>
            <w:r>
              <w:rPr>
                <w:b/>
                <w:sz w:val="18"/>
                <w:szCs w:val="18"/>
              </w:rPr>
              <w:t>30-Day Mortality:</w:t>
            </w:r>
            <w:r>
              <w:rPr>
                <w:sz w:val="18"/>
                <w:szCs w:val="18"/>
              </w:rPr>
              <w:t xml:space="preserve"> operative mortality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3A39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7DE0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5008420F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25AE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ni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763C3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FE95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n=343; Non-Indigenous n=620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7514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6AE4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>rejection; DGF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868D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B60A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52D85AAF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B245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'Brien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F3211" w14:textId="77777777" w:rsidR="003B7E6F" w:rsidRDefault="003B7E6F" w:rsidP="00D1395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00A30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Indigenous 778; Non-Indigenous n=3612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BDA4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1A43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deep sternal wound infection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mortality (total); cardiac death; &lt;</w:t>
            </w:r>
            <w:r>
              <w:rPr>
                <w:b/>
                <w:sz w:val="18"/>
                <w:szCs w:val="18"/>
              </w:rPr>
              <w:t>30-Day Mortality; H&amp;T Complications:</w:t>
            </w:r>
            <w:r>
              <w:rPr>
                <w:sz w:val="18"/>
                <w:szCs w:val="18"/>
              </w:rPr>
              <w:t xml:space="preserve"> bleeding complication;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 xml:space="preserve">30-day hospital readmission;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B6BF2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12DD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0DE4C657" w14:textId="77777777" w:rsidTr="00D13954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BD3C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'Rourke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92C5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73A1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Indigenous n = 74; Non-Indigenous n = 6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D0D9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: below the knee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FA715" w14:textId="77777777" w:rsidR="003B7E6F" w:rsidRDefault="003B7E6F" w:rsidP="00D13954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9BE2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18D4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662A8EAB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9B54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C04B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DA27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Indigenous n=42; Non-Indigenous n=3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F969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Isolated CABG, CABG + valve surgery, or valve surgery (with or without aortic root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0D80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operation:</w:t>
            </w:r>
            <w:r>
              <w:rPr>
                <w:sz w:val="18"/>
                <w:szCs w:val="18"/>
              </w:rPr>
              <w:t xml:space="preserve"> return to OR; &lt;</w:t>
            </w:r>
            <w:r>
              <w:rPr>
                <w:b/>
                <w:sz w:val="18"/>
                <w:szCs w:val="18"/>
              </w:rPr>
              <w:t xml:space="preserve">30-Day Mortality: </w:t>
            </w:r>
            <w:r>
              <w:rPr>
                <w:sz w:val="18"/>
                <w:szCs w:val="18"/>
              </w:rPr>
              <w:t xml:space="preserve">early mortality; in-hospital mortality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late mortality 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deep sternal wound inf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C4EB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4E24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5FE15CD2" w14:textId="77777777" w:rsidTr="00D13954">
        <w:trPr>
          <w:trHeight w:val="198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0292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bhu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6F69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EAE4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Indigenous n=297; Non-Indigenous n=245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0FF8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7FC8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; &lt;30-Day Mortality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&gt;30-Day Mortality:</w:t>
            </w:r>
            <w:r>
              <w:rPr>
                <w:sz w:val="18"/>
                <w:szCs w:val="18"/>
              </w:rPr>
              <w:t xml:space="preserve"> all-cause mortality </w:t>
            </w: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Overa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orbidity:</w:t>
            </w:r>
            <w:r>
              <w:rPr>
                <w:sz w:val="18"/>
                <w:szCs w:val="18"/>
              </w:rPr>
              <w:t xml:space="preserve"> post-op complications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mortality, stroke, CVA, renal dialysis, ventilation &gt;24hrs, sternal wound infection, reoperation, MI)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sternal wound inf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F344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6AB2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679CE96E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2DA1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ogers, 201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4F96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17B0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TSI n=108; Non-Indigenous n=6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895E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A9B4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>all cause allograft failure and allograft survival; any biopsy-proven rejection; acute rej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E3B1A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3631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41DCF28C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401C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ell, 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4B01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548A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; Indigenous n=174; Non-Indigenous n=1,2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16C7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valve surgery for rheumatic heart diseas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AC86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long-term mortality,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 xml:space="preserve">post-op LOS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post-op AKI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post-op AFib, 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5FF16" w14:textId="77777777" w:rsidR="003B7E6F" w:rsidRDefault="003B7E6F" w:rsidP="00D13954">
            <w:pPr>
              <w:spacing w:line="240" w:lineRule="auto"/>
              <w:rPr>
                <w:color w:val="131413"/>
                <w:sz w:val="18"/>
                <w:szCs w:val="18"/>
              </w:rPr>
            </w:pPr>
          </w:p>
          <w:p w14:paraId="3937E4A1" w14:textId="77777777" w:rsidR="003B7E6F" w:rsidRDefault="003B7E6F" w:rsidP="00D13954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AD51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1908D67B" w14:textId="77777777" w:rsidTr="00D13954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51CAF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h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5157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6447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TSI n=70; Non-Indigenous n=30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E2E5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4FC5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all-cause mortality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contralateral amputa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1D16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A310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0B596AC7" w14:textId="77777777" w:rsidTr="00D13954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18F1D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wift, </w:t>
            </w:r>
          </w:p>
          <w:p w14:paraId="6F02B80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B704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EAB4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; Indigenous n=661; Non-Indigenous n=1,07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2CD28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; append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6415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median LOS; extended 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48EF4" w14:textId="77777777" w:rsidR="003B7E6F" w:rsidRDefault="003B7E6F" w:rsidP="00D13954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CE7E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777D23B8" w14:textId="77777777" w:rsidTr="00D13954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2105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cy, 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8937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F3F1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; Aboriginal n=72; Non-Aboriginal n=11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40FF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specialties, multiple surgerie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4B8C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; Reoperation: </w:t>
            </w:r>
            <w:r>
              <w:rPr>
                <w:sz w:val="18"/>
                <w:szCs w:val="18"/>
              </w:rPr>
              <w:t>unplanned return to OR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108B9" w14:textId="77777777" w:rsidR="003B7E6F" w:rsidRDefault="003B7E6F" w:rsidP="00D13954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88930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1E9B87C7" w14:textId="77777777" w:rsidTr="00D13954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0422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cy, 20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7ADC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1DD8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metro Indigenous  n=33; metro non-Indigenous n=43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BFC5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Bariatric); gastric bandin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4BE12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: reoperation; band removal/revision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erosion/infection; </w:t>
            </w: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>other post-op complications (slip, leak, band intolerance, port problem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98FA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9B90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4D844F56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48F0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r, 20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08A3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3251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Aboriginal n=212; Non-Aboriginal n=23,29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1C2C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 / Surgical Oncology);colorectal cancer resections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A690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 xml:space="preserve">post-op mortality, 30-day post-op mortality, 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surgical complications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CA48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0F7E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3FB59DEF" w14:textId="77777777" w:rsidTr="00D13954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E462F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w Zealand</w:t>
            </w:r>
          </w:p>
        </w:tc>
      </w:tr>
      <w:tr w:rsidR="003B7E6F" w14:paraId="13175A61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8AB7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ang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58008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90944" w14:textId="77777777" w:rsidR="003B7E6F" w:rsidRDefault="003B7E6F" w:rsidP="00D13954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</w:p>
          <w:p w14:paraId="538567D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95; European n=90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CAF4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Surgery; AAA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CA49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>;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1, 5, 10yr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2E30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BBFB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2E09DB8C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2EED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k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273E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4E95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1831; European n=1007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8949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neurosurgical opera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C8FA2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>;</w:t>
            </w:r>
            <w:r>
              <w:rPr>
                <w:b/>
                <w:sz w:val="18"/>
                <w:szCs w:val="18"/>
              </w:rPr>
              <w:t xml:space="preserve"> &gt;30-Day Mortality:</w:t>
            </w:r>
            <w:r>
              <w:rPr>
                <w:sz w:val="18"/>
                <w:szCs w:val="18"/>
              </w:rPr>
              <w:t xml:space="preserve"> 1, 2yr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0DAA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1B6A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0A050333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8556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'Costa, 200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0AB6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C729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ages (12-60); </w:t>
            </w:r>
            <w:r>
              <w:rPr>
                <w:sz w:val="18"/>
                <w:szCs w:val="18"/>
                <w:highlight w:val="white"/>
              </w:rPr>
              <w:t xml:space="preserve">Māori/Polynesian </w:t>
            </w:r>
            <w:r>
              <w:rPr>
                <w:sz w:val="18"/>
                <w:szCs w:val="18"/>
              </w:rPr>
              <w:t>n=23; NZ European n=7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52BC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heart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E379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1, 5yr survival; </w:t>
            </w: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>transplant rej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810E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7C138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E500473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86C0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urney, </w:t>
            </w:r>
          </w:p>
          <w:p w14:paraId="4434503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5E62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C664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1,297; PI n=551; European/other n=433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3B828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Low limb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BA11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 day mortality; &gt;30 day mortality:</w:t>
            </w:r>
            <w:r>
              <w:rPr>
                <w:sz w:val="18"/>
                <w:szCs w:val="18"/>
              </w:rPr>
              <w:t xml:space="preserve"> 90-day mortality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F57E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C186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1F4FA235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7871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shram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5887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12FA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NZ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421; pI n = 97; NZ European n=56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ADB4C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Surgery; AAA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DA04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>,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overall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B413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1275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522F3370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E7E0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won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6BEC5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D163A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*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189; PI n=136; European n=2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E9FB6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Endocrine) and ENT; thyroid surger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F700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hemorrhage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>readmission rat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A41F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1971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0FD68C8B" w14:textId="77777777" w:rsidTr="00D13954">
        <w:trPr>
          <w:trHeight w:val="154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D52BD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o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0192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271D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(14-99)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5988; European n=5554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6428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 (primary hip and knee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35E2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90-day, 1yr mortality;  standardized mortality ratio of primary hip replacement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FFCF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7B6A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7B681DDA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A77C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son, 200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30F6F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0138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&amp; PI=151; NZ European n=13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96CF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tumor resection (meningioma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7356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>: death by 3-week follow-up;</w:t>
            </w:r>
          </w:p>
          <w:p w14:paraId="02A85DE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cedural Complications</w:t>
            </w:r>
            <w:r>
              <w:rPr>
                <w:sz w:val="18"/>
                <w:szCs w:val="18"/>
              </w:rPr>
              <w:t xml:space="preserve">: neurological deficit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7243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A4F56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39FD159B" w14:textId="77777777" w:rsidTr="00D13954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E2A6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, 201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EB01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75BB3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38; Caucasian n=5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D1A6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ADC4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superficial/deep SSI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H&amp;T Complications:</w:t>
            </w:r>
            <w:r>
              <w:rPr>
                <w:sz w:val="18"/>
                <w:szCs w:val="18"/>
              </w:rPr>
              <w:t xml:space="preserve"> hematoma/wound ooze (bleeding); VT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B24B9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 difference 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BCE7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7B6334D4" w14:textId="77777777" w:rsidTr="00D13954">
        <w:trPr>
          <w:trHeight w:val="175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2BBB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9391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03C1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329; Non-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206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E072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total hip and knee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6853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WOMAC Total, SF12 Mental Health, WOMAC Stiffness, and SF12 Physical Health scores 1, 5 yrs post-op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090F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5A68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71B6DA12" w14:textId="77777777" w:rsidTr="00D13954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E9F6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wart, 201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60BF6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5922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 n=47; Non-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 n=20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53F2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heart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3C81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5, 10yr mortality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post-transplant 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F811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8BA7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5AD3DFE9" w14:textId="77777777" w:rsidTr="00D13954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8D92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rt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E92BE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04F00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70; Non-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7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393E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 / Surgical Oncology); rectal cancer resec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D199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pneumonia;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 xml:space="preserve">sepsis; </w:t>
            </w: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sz w:val="18"/>
                <w:szCs w:val="18"/>
              </w:rPr>
              <w:t xml:space="preserve">reoperation due to anastomotic leakage, bleeding, intra-abdominal abscess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lastRenderedPageBreak/>
              <w:t>organ failure (cardiac, respiratory, renal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CBE68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166D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3B7E6F" w14:paraId="6A9BD1A8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41CD42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C07C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292D1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37; non-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5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720A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Endocrine) and ENT; thyroid surger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BD659" w14:textId="77777777" w:rsidR="003B7E6F" w:rsidRDefault="003B7E6F" w:rsidP="00D13954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>RLN injury; procedural complication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AD29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E0F3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76A90F87" w14:textId="77777777" w:rsidTr="00D13954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6F7D7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EDCD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A963F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82; European descent n=44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2B19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32134" w14:textId="77777777" w:rsidR="003B7E6F" w:rsidRDefault="003B7E6F" w:rsidP="00D13954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composite surgical morbidity,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 xml:space="preserve">readmission to hospital within 30 days; </w:t>
            </w:r>
            <w:r>
              <w:rPr>
                <w:b/>
                <w:sz w:val="18"/>
                <w:szCs w:val="18"/>
              </w:rPr>
              <w:t>Reoperation;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deep sternal wound inf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DA8B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DA894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3B7E6F" w14:paraId="48233743" w14:textId="77777777" w:rsidTr="00D13954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59F1C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5D2C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3314B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45; PI n=91; Other n=19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6FBC3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/Vascular Surgery; aortic dissection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548CD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late mortality; &lt;</w:t>
            </w:r>
            <w:r>
              <w:rPr>
                <w:b/>
                <w:sz w:val="18"/>
                <w:szCs w:val="18"/>
              </w:rPr>
              <w:t xml:space="preserve">30-Day Mortality: </w:t>
            </w:r>
            <w:r>
              <w:rPr>
                <w:sz w:val="18"/>
                <w:szCs w:val="18"/>
              </w:rPr>
              <w:t xml:space="preserve">operative mortality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composite morbidity (stroke; AKI; ventilation &gt;24 hrs; deep sternal wound infection; return to OR)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Surgical Infections:</w:t>
            </w:r>
            <w:r>
              <w:rPr>
                <w:sz w:val="18"/>
                <w:szCs w:val="18"/>
              </w:rPr>
              <w:t xml:space="preserve"> sternal wound infection; </w:t>
            </w: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stroke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pacemaker insertion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ventilation &gt;24 hrs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AKI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69599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5E01A" w14:textId="77777777" w:rsidR="003B7E6F" w:rsidRDefault="003B7E6F" w:rsidP="00D1395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</w:tbl>
    <w:p w14:paraId="0A0BDBD0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R = Not recorded in study</w:t>
      </w:r>
    </w:p>
    <w:p w14:paraId="03FC5F35" w14:textId="77777777" w:rsidR="003B7E6F" w:rsidRDefault="003B7E6F" w:rsidP="003B7E6F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Participant populations are listed as reported in individual studies</w:t>
      </w:r>
    </w:p>
    <w:p w14:paraId="03DD20EA" w14:textId="77777777" w:rsidR="003B7E6F" w:rsidRDefault="003B7E6F" w:rsidP="003B7E6F">
      <w:pPr>
        <w:spacing w:line="240" w:lineRule="auto"/>
        <w:rPr>
          <w:sz w:val="18"/>
          <w:szCs w:val="18"/>
        </w:rPr>
      </w:pPr>
    </w:p>
    <w:p w14:paraId="55446E60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*population of interest and comparator population not differentiated </w:t>
      </w:r>
    </w:p>
    <w:p w14:paraId="3D4B29A6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**Increase refers to at least one outcome of interest being reported as significantly worse for Indigenous populations versus non-Indigenous comparators; if both decrease and increase in outcomes reported, the specific outcome is reported in brackets; no significant difference denotes no outcome reported as better or worse for morbidity and mortality in Indigenous patients; NR reflects lack of significance (e.g. p-value) provided for outcomes of interest in the study</w:t>
      </w:r>
    </w:p>
    <w:p w14:paraId="078997CE" w14:textId="77777777" w:rsidR="003B7E6F" w:rsidRDefault="003B7E6F" w:rsidP="003B7E6F">
      <w:pPr>
        <w:spacing w:line="240" w:lineRule="auto"/>
        <w:rPr>
          <w:sz w:val="17"/>
          <w:szCs w:val="17"/>
        </w:rPr>
      </w:pPr>
    </w:p>
    <w:p w14:paraId="44916CCA" w14:textId="77777777" w:rsidR="003B7E6F" w:rsidRDefault="003B7E6F" w:rsidP="003B7E6F">
      <w:pPr>
        <w:spacing w:line="240" w:lineRule="auto"/>
        <w:rPr>
          <w:b/>
          <w:sz w:val="17"/>
          <w:szCs w:val="17"/>
        </w:rPr>
      </w:pPr>
      <w:r>
        <w:rPr>
          <w:b/>
          <w:sz w:val="17"/>
          <w:szCs w:val="17"/>
        </w:rPr>
        <w:t>Abbreviations</w:t>
      </w:r>
    </w:p>
    <w:p w14:paraId="1A0748A4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AAA</w:t>
      </w:r>
      <w:r>
        <w:rPr>
          <w:sz w:val="17"/>
          <w:szCs w:val="17"/>
        </w:rPr>
        <w:tab/>
        <w:t>Abdominal Aortic Aneurysm</w:t>
      </w:r>
    </w:p>
    <w:p w14:paraId="247A8B74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ACS</w:t>
      </w:r>
      <w:r>
        <w:rPr>
          <w:sz w:val="17"/>
          <w:szCs w:val="17"/>
        </w:rPr>
        <w:tab/>
        <w:t>Acute Coronary Syndrome</w:t>
      </w:r>
    </w:p>
    <w:p w14:paraId="0C44ACBF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ARF: </w:t>
      </w:r>
      <w:r>
        <w:rPr>
          <w:sz w:val="17"/>
          <w:szCs w:val="17"/>
        </w:rPr>
        <w:tab/>
        <w:t>Acute Renal Failure</w:t>
      </w:r>
    </w:p>
    <w:p w14:paraId="41A3D96D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CABG</w:t>
      </w:r>
      <w:r>
        <w:rPr>
          <w:sz w:val="17"/>
          <w:szCs w:val="17"/>
        </w:rPr>
        <w:tab/>
        <w:t>Coronary Artery Bypass Graft</w:t>
      </w:r>
    </w:p>
    <w:p w14:paraId="45D913B9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CHD</w:t>
      </w:r>
      <w:r>
        <w:rPr>
          <w:sz w:val="17"/>
          <w:szCs w:val="17"/>
        </w:rPr>
        <w:tab/>
        <w:t>Congenital Heart Disease</w:t>
      </w:r>
    </w:p>
    <w:p w14:paraId="33D673FA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CV </w:t>
      </w:r>
      <w:r>
        <w:rPr>
          <w:sz w:val="17"/>
          <w:szCs w:val="17"/>
        </w:rPr>
        <w:tab/>
        <w:t>Cardiovascular</w:t>
      </w:r>
    </w:p>
    <w:p w14:paraId="452C1A82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CVA</w:t>
      </w:r>
      <w:r>
        <w:rPr>
          <w:sz w:val="17"/>
          <w:szCs w:val="17"/>
        </w:rPr>
        <w:tab/>
        <w:t xml:space="preserve">Cerebrovascular Accident / Stroke </w:t>
      </w:r>
    </w:p>
    <w:p w14:paraId="4801BB27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DGF </w:t>
      </w:r>
      <w:r>
        <w:rPr>
          <w:sz w:val="17"/>
          <w:szCs w:val="17"/>
        </w:rPr>
        <w:tab/>
        <w:t>Delayed Graft Function</w:t>
      </w:r>
    </w:p>
    <w:p w14:paraId="05759D6A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DVT</w:t>
      </w:r>
      <w:r>
        <w:rPr>
          <w:sz w:val="17"/>
          <w:szCs w:val="17"/>
        </w:rPr>
        <w:tab/>
        <w:t>Deep Vein Thrombosis</w:t>
      </w:r>
    </w:p>
    <w:p w14:paraId="0C24A19C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GU</w:t>
      </w:r>
      <w:r>
        <w:rPr>
          <w:sz w:val="17"/>
          <w:szCs w:val="17"/>
        </w:rPr>
        <w:tab/>
        <w:t>Genitourinary</w:t>
      </w:r>
    </w:p>
    <w:p w14:paraId="745896B0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HLHS</w:t>
      </w:r>
      <w:r>
        <w:rPr>
          <w:sz w:val="17"/>
          <w:szCs w:val="17"/>
        </w:rPr>
        <w:tab/>
        <w:t>Hypoplastic Left Heart Syndrome</w:t>
      </w:r>
    </w:p>
    <w:p w14:paraId="0599E6E9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HPB</w:t>
      </w:r>
      <w:r>
        <w:rPr>
          <w:sz w:val="17"/>
          <w:szCs w:val="17"/>
        </w:rPr>
        <w:tab/>
        <w:t>Hepatobiliary-Pancreatic Surgery</w:t>
      </w:r>
    </w:p>
    <w:p w14:paraId="7C3C2D9E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H&amp;T</w:t>
      </w:r>
      <w:r>
        <w:rPr>
          <w:sz w:val="17"/>
          <w:szCs w:val="17"/>
        </w:rPr>
        <w:tab/>
        <w:t>Hematologic and Thromboembolic</w:t>
      </w:r>
    </w:p>
    <w:p w14:paraId="2BAEF059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lastRenderedPageBreak/>
        <w:t>I&amp;D</w:t>
      </w:r>
      <w:r>
        <w:rPr>
          <w:sz w:val="17"/>
          <w:szCs w:val="17"/>
        </w:rPr>
        <w:tab/>
        <w:t>Incision &amp; Drainage</w:t>
      </w:r>
    </w:p>
    <w:p w14:paraId="71475A2D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LND</w:t>
      </w:r>
      <w:r>
        <w:rPr>
          <w:sz w:val="17"/>
          <w:szCs w:val="17"/>
        </w:rPr>
        <w:tab/>
        <w:t>Lymph Node Dissection</w:t>
      </w:r>
    </w:p>
    <w:p w14:paraId="595B5400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LOS</w:t>
      </w:r>
      <w:r>
        <w:rPr>
          <w:sz w:val="17"/>
          <w:szCs w:val="17"/>
        </w:rPr>
        <w:tab/>
        <w:t xml:space="preserve">Length of Stay </w:t>
      </w:r>
    </w:p>
    <w:p w14:paraId="1FB27452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M&amp;M</w:t>
      </w:r>
      <w:r>
        <w:rPr>
          <w:sz w:val="17"/>
          <w:szCs w:val="17"/>
        </w:rPr>
        <w:tab/>
        <w:t>Morbidity &amp; Mortality</w:t>
      </w:r>
    </w:p>
    <w:p w14:paraId="1C252BFB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A</w:t>
      </w:r>
      <w:r>
        <w:rPr>
          <w:sz w:val="17"/>
          <w:szCs w:val="17"/>
        </w:rPr>
        <w:tab/>
        <w:t>Not Applicable</w:t>
      </w:r>
    </w:p>
    <w:p w14:paraId="59150CE1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SQIP</w:t>
      </w:r>
      <w:r>
        <w:rPr>
          <w:sz w:val="17"/>
          <w:szCs w:val="17"/>
        </w:rPr>
        <w:tab/>
        <w:t xml:space="preserve">National Surgical Quality Improvement Program </w:t>
      </w:r>
    </w:p>
    <w:p w14:paraId="179C05A2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PE</w:t>
      </w:r>
      <w:r>
        <w:rPr>
          <w:sz w:val="17"/>
          <w:szCs w:val="17"/>
        </w:rPr>
        <w:tab/>
        <w:t xml:space="preserve">Pulmonary Embolism </w:t>
      </w:r>
    </w:p>
    <w:p w14:paraId="5790CEEC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RI</w:t>
      </w:r>
      <w:r>
        <w:rPr>
          <w:sz w:val="17"/>
          <w:szCs w:val="17"/>
        </w:rPr>
        <w:tab/>
        <w:t xml:space="preserve">Renal Insufficiency </w:t>
      </w:r>
    </w:p>
    <w:p w14:paraId="695F20FA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PVD</w:t>
      </w:r>
      <w:r>
        <w:rPr>
          <w:sz w:val="17"/>
          <w:szCs w:val="17"/>
        </w:rPr>
        <w:tab/>
        <w:t>Peripheral Vascular Disease</w:t>
      </w:r>
    </w:p>
    <w:p w14:paraId="01811095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SSI</w:t>
      </w:r>
      <w:r>
        <w:rPr>
          <w:sz w:val="17"/>
          <w:szCs w:val="17"/>
        </w:rPr>
        <w:tab/>
        <w:t>Surgical Site Infection</w:t>
      </w:r>
    </w:p>
    <w:p w14:paraId="4F65DDF9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SVT</w:t>
      </w:r>
      <w:r>
        <w:rPr>
          <w:sz w:val="17"/>
          <w:szCs w:val="17"/>
        </w:rPr>
        <w:tab/>
        <w:t>Superficial Vein Thrombosis</w:t>
      </w:r>
    </w:p>
    <w:p w14:paraId="12017BFE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TAVI</w:t>
      </w:r>
      <w:r>
        <w:rPr>
          <w:sz w:val="17"/>
          <w:szCs w:val="17"/>
        </w:rPr>
        <w:tab/>
        <w:t>Transcatheter Aortic Valve Implantation</w:t>
      </w:r>
    </w:p>
    <w:p w14:paraId="5DFE78BE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TURP</w:t>
      </w:r>
      <w:r>
        <w:rPr>
          <w:sz w:val="17"/>
          <w:szCs w:val="17"/>
        </w:rPr>
        <w:tab/>
        <w:t>Transurethral Resection of the Prostate</w:t>
      </w:r>
    </w:p>
    <w:p w14:paraId="066AF714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UTI</w:t>
      </w:r>
      <w:r>
        <w:rPr>
          <w:sz w:val="17"/>
          <w:szCs w:val="17"/>
        </w:rPr>
        <w:tab/>
        <w:t>Urinary Tract Infection</w:t>
      </w:r>
    </w:p>
    <w:p w14:paraId="50957CE0" w14:textId="77777777" w:rsidR="003B7E6F" w:rsidRDefault="003B7E6F" w:rsidP="003B7E6F">
      <w:pPr>
        <w:spacing w:line="240" w:lineRule="auto"/>
        <w:rPr>
          <w:b/>
          <w:sz w:val="17"/>
          <w:szCs w:val="17"/>
        </w:rPr>
      </w:pPr>
    </w:p>
    <w:p w14:paraId="11E48993" w14:textId="77777777" w:rsidR="003B7E6F" w:rsidRDefault="003B7E6F" w:rsidP="003B7E6F">
      <w:pPr>
        <w:spacing w:line="240" w:lineRule="auto"/>
        <w:rPr>
          <w:b/>
          <w:sz w:val="17"/>
          <w:szCs w:val="17"/>
        </w:rPr>
      </w:pPr>
      <w:r>
        <w:rPr>
          <w:b/>
          <w:sz w:val="17"/>
          <w:szCs w:val="17"/>
        </w:rPr>
        <w:t>Population Abbreviations</w:t>
      </w:r>
    </w:p>
    <w:p w14:paraId="077E8AF9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AI </w:t>
      </w:r>
      <w:r>
        <w:rPr>
          <w:sz w:val="17"/>
          <w:szCs w:val="17"/>
        </w:rPr>
        <w:tab/>
        <w:t>American Indian</w:t>
      </w:r>
    </w:p>
    <w:p w14:paraId="1CA61946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AN </w:t>
      </w:r>
      <w:r>
        <w:rPr>
          <w:sz w:val="17"/>
          <w:szCs w:val="17"/>
        </w:rPr>
        <w:tab/>
        <w:t>Alaskan Native</w:t>
      </w:r>
    </w:p>
    <w:p w14:paraId="2B24495B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ATSI</w:t>
      </w:r>
      <w:r>
        <w:rPr>
          <w:sz w:val="17"/>
          <w:szCs w:val="17"/>
        </w:rPr>
        <w:tab/>
        <w:t>Aboriginal and Torres Strait Islander</w:t>
      </w:r>
    </w:p>
    <w:p w14:paraId="2A1EE101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H</w:t>
      </w:r>
      <w:r>
        <w:rPr>
          <w:sz w:val="17"/>
          <w:szCs w:val="17"/>
        </w:rPr>
        <w:tab/>
        <w:t>Native Hawaiian</w:t>
      </w:r>
    </w:p>
    <w:p w14:paraId="7DAABEFF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HW</w:t>
      </w:r>
      <w:r>
        <w:rPr>
          <w:sz w:val="17"/>
          <w:szCs w:val="17"/>
        </w:rPr>
        <w:tab/>
        <w:t>Non-Hispanic White</w:t>
      </w:r>
    </w:p>
    <w:p w14:paraId="1A6E4276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NZ </w:t>
      </w:r>
      <w:r>
        <w:rPr>
          <w:sz w:val="17"/>
          <w:szCs w:val="17"/>
        </w:rPr>
        <w:tab/>
        <w:t>New Zealand</w:t>
      </w:r>
    </w:p>
    <w:p w14:paraId="12F86C3B" w14:textId="77777777" w:rsidR="003B7E6F" w:rsidRDefault="003B7E6F" w:rsidP="003B7E6F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PI</w:t>
      </w:r>
      <w:r>
        <w:rPr>
          <w:sz w:val="17"/>
          <w:szCs w:val="17"/>
        </w:rPr>
        <w:tab/>
        <w:t>Pacific Islander</w:t>
      </w:r>
    </w:p>
    <w:p w14:paraId="5F5CD239" w14:textId="77777777" w:rsidR="003B7E6F" w:rsidRDefault="003B7E6F" w:rsidP="003B7E6F">
      <w:pPr>
        <w:spacing w:after="240" w:line="240" w:lineRule="auto"/>
        <w:rPr>
          <w:sz w:val="24"/>
          <w:szCs w:val="24"/>
        </w:rPr>
      </w:pPr>
      <w:r>
        <w:rPr>
          <w:sz w:val="24"/>
          <w:szCs w:val="24"/>
        </w:rPr>
        <w:br/>
      </w:r>
    </w:p>
    <w:p w14:paraId="33CA80F4" w14:textId="77777777" w:rsidR="00117F00" w:rsidRDefault="00000000"/>
    <w:sectPr w:rsidR="00117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10E6D"/>
    <w:multiLevelType w:val="multilevel"/>
    <w:tmpl w:val="2F3C6BA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C95FF3"/>
    <w:multiLevelType w:val="multilevel"/>
    <w:tmpl w:val="4BFECA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6995301">
    <w:abstractNumId w:val="1"/>
  </w:num>
  <w:num w:numId="2" w16cid:durableId="2121294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6F"/>
    <w:rsid w:val="003B7E6F"/>
    <w:rsid w:val="00B86764"/>
    <w:rsid w:val="00FF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B50D6"/>
  <w15:chartTrackingRefBased/>
  <w15:docId w15:val="{BD968C48-7612-3940-8FDD-46E4D0A8B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E6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E6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E6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E6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E6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E6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E6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E6F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E6F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E6F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E6F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E6F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E6F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3B7E6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B7E6F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E6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B7E6F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754</Words>
  <Characters>21402</Characters>
  <Application>Microsoft Office Word</Application>
  <DocSecurity>0</DocSecurity>
  <Lines>178</Lines>
  <Paragraphs>50</Paragraphs>
  <ScaleCrop>false</ScaleCrop>
  <Company/>
  <LinksUpToDate>false</LinksUpToDate>
  <CharactersWithSpaces>2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ivergant</dc:creator>
  <cp:keywords/>
  <dc:description/>
  <cp:lastModifiedBy>Rachel Livergant</cp:lastModifiedBy>
  <cp:revision>1</cp:revision>
  <dcterms:created xsi:type="dcterms:W3CDTF">2023-03-24T04:33:00Z</dcterms:created>
  <dcterms:modified xsi:type="dcterms:W3CDTF">2023-03-24T04:33:00Z</dcterms:modified>
</cp:coreProperties>
</file>